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8E7E4" w14:textId="1FF40BBD" w:rsidR="00084E8A" w:rsidRDefault="00084E8A">
      <w:pPr>
        <w:pStyle w:val="Heading1"/>
      </w:pPr>
      <w:bookmarkStart w:id="0" w:name="prisma-2020-main-checklist"/>
      <w:r w:rsidRPr="00084E8A">
        <w:t>Multimedia Appendix 1. PRISMA (Preferred Reporting Items for Systematic Reviews and Meta-Analyses) 2020 checklist.</w:t>
      </w:r>
    </w:p>
    <w:p w14:paraId="484B3A45" w14:textId="03FC828C" w:rsidR="00841B3F" w:rsidRDefault="00274179">
      <w:pPr>
        <w:pStyle w:val="Heading1"/>
      </w:pPr>
      <w:r>
        <w:t>PRISMA 2020 Main Checklist</w:t>
      </w:r>
    </w:p>
    <w:tbl>
      <w:tblPr>
        <w:tblW w:w="0" w:type="auto"/>
        <w:jc w:val="center"/>
        <w:tblLook w:val="0420" w:firstRow="1" w:lastRow="0" w:firstColumn="0" w:lastColumn="0" w:noHBand="0" w:noVBand="1"/>
      </w:tblPr>
      <w:tblGrid>
        <w:gridCol w:w="2047"/>
        <w:gridCol w:w="470"/>
        <w:gridCol w:w="5457"/>
        <w:gridCol w:w="1366"/>
      </w:tblGrid>
      <w:tr w:rsidR="00841B3F" w14:paraId="5C3A5E6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907386B" w14:textId="77777777" w:rsidR="00841B3F" w:rsidRDefault="0027417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0C220E" w14:textId="77777777" w:rsidR="00841B3F" w:rsidRDefault="0027417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D837456" w14:textId="77777777" w:rsidR="00841B3F" w:rsidRDefault="0027417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712EDD1" w14:textId="77777777" w:rsidR="00841B3F" w:rsidRDefault="0027417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41B3F" w14:paraId="43A2F0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43F8A5" w14:textId="77777777" w:rsidR="00841B3F" w:rsidRDefault="002741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8A6B55F"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6E88D8C6"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F106EA" w14:textId="77777777" w:rsidR="00841B3F" w:rsidRDefault="00841B3F">
            <w:pPr>
              <w:spacing w:before="100" w:after="100"/>
              <w:ind w:left="100" w:right="100"/>
              <w:jc w:val="center"/>
            </w:pPr>
          </w:p>
        </w:tc>
      </w:tr>
      <w:tr w:rsidR="00841B3F" w14:paraId="172EB6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F29414" w14:textId="77777777" w:rsidR="00841B3F" w:rsidRDefault="002741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127BB13" w14:textId="77777777" w:rsidR="00841B3F" w:rsidRDefault="0027417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C40B2C0" w14:textId="77777777" w:rsidR="00841B3F" w:rsidRDefault="0027417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9164A56" w14:textId="77777777" w:rsidR="00841B3F" w:rsidRDefault="00274179">
            <w:pPr>
              <w:spacing w:before="100" w:after="100"/>
              <w:ind w:left="100" w:right="100"/>
              <w:jc w:val="center"/>
            </w:pPr>
            <w:r>
              <w:rPr>
                <w:rFonts w:ascii="DejaVu Sans" w:eastAsia="DejaVu Sans" w:hAnsi="DejaVu Sans" w:cs="DejaVu Sans"/>
                <w:color w:val="000000"/>
                <w:sz w:val="18"/>
                <w:szCs w:val="18"/>
              </w:rPr>
              <w:t>p.1</w:t>
            </w:r>
          </w:p>
        </w:tc>
      </w:tr>
      <w:tr w:rsidR="00841B3F" w14:paraId="459A3D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11F256" w14:textId="77777777" w:rsidR="00841B3F" w:rsidRDefault="0027417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98AC594"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4BCA8DD1"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AF569B" w14:textId="77777777" w:rsidR="00841B3F" w:rsidRDefault="00841B3F">
            <w:pPr>
              <w:spacing w:before="100" w:after="100"/>
              <w:ind w:left="100" w:right="100"/>
              <w:jc w:val="center"/>
            </w:pPr>
          </w:p>
        </w:tc>
      </w:tr>
      <w:tr w:rsidR="00841B3F" w14:paraId="7E5542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2F316E" w14:textId="77777777" w:rsidR="00841B3F" w:rsidRDefault="0027417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2881D1B" w14:textId="77777777" w:rsidR="00841B3F" w:rsidRDefault="0027417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AD16DFA" w14:textId="77777777" w:rsidR="00841B3F" w:rsidRDefault="0027417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F74C924" w14:textId="77777777" w:rsidR="00841B3F" w:rsidRDefault="00841B3F">
            <w:pPr>
              <w:spacing w:before="100" w:after="100"/>
              <w:ind w:left="100" w:right="100"/>
              <w:jc w:val="center"/>
            </w:pPr>
          </w:p>
        </w:tc>
      </w:tr>
      <w:tr w:rsidR="00841B3F" w14:paraId="4702B6E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D94305" w14:textId="77777777" w:rsidR="00841B3F" w:rsidRDefault="0027417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4ECDBF9"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1DBFD266"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F75EF5" w14:textId="77777777" w:rsidR="00841B3F" w:rsidRDefault="00841B3F">
            <w:pPr>
              <w:spacing w:before="100" w:after="100"/>
              <w:ind w:left="100" w:right="100"/>
              <w:jc w:val="center"/>
            </w:pPr>
          </w:p>
        </w:tc>
      </w:tr>
      <w:tr w:rsidR="00841B3F" w14:paraId="005C1D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302E03" w14:textId="77777777" w:rsidR="00841B3F" w:rsidRDefault="0027417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961FE5C" w14:textId="77777777" w:rsidR="00841B3F" w:rsidRDefault="0027417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F67DE06" w14:textId="77777777" w:rsidR="00841B3F" w:rsidRDefault="0027417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EBD5469" w14:textId="77777777" w:rsidR="00841B3F" w:rsidRDefault="00274179">
            <w:pPr>
              <w:spacing w:before="100" w:after="100"/>
              <w:ind w:left="100" w:right="100"/>
              <w:jc w:val="center"/>
            </w:pPr>
            <w:r>
              <w:rPr>
                <w:rFonts w:ascii="DejaVu Sans" w:eastAsia="DejaVu Sans" w:hAnsi="DejaVu Sans" w:cs="DejaVu Sans"/>
                <w:color w:val="000000"/>
                <w:sz w:val="18"/>
                <w:szCs w:val="18"/>
              </w:rPr>
              <w:t>p.2</w:t>
            </w:r>
          </w:p>
        </w:tc>
      </w:tr>
      <w:tr w:rsidR="00841B3F" w14:paraId="649215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F3237E" w14:textId="77777777" w:rsidR="00841B3F" w:rsidRDefault="0027417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2A5820C" w14:textId="77777777" w:rsidR="00841B3F" w:rsidRDefault="0027417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27AF674" w14:textId="77777777" w:rsidR="00841B3F" w:rsidRDefault="0027417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24D8FCA" w14:textId="77777777" w:rsidR="00841B3F" w:rsidRDefault="00274179">
            <w:pPr>
              <w:spacing w:before="100" w:after="100"/>
              <w:ind w:left="100" w:right="100"/>
              <w:jc w:val="center"/>
            </w:pPr>
            <w:r>
              <w:rPr>
                <w:rFonts w:ascii="DejaVu Sans" w:eastAsia="DejaVu Sans" w:hAnsi="DejaVu Sans" w:cs="DejaVu Sans"/>
                <w:color w:val="000000"/>
                <w:sz w:val="18"/>
                <w:szCs w:val="18"/>
              </w:rPr>
              <w:t>p.2</w:t>
            </w:r>
          </w:p>
        </w:tc>
      </w:tr>
      <w:tr w:rsidR="00841B3F" w14:paraId="42E3ECC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4D80D1" w14:textId="77777777" w:rsidR="00841B3F" w:rsidRDefault="0027417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F53B9ED"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2A10976F"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8E4B19" w14:textId="77777777" w:rsidR="00841B3F" w:rsidRDefault="00841B3F">
            <w:pPr>
              <w:spacing w:before="100" w:after="100"/>
              <w:ind w:left="100" w:right="100"/>
              <w:jc w:val="center"/>
            </w:pPr>
          </w:p>
        </w:tc>
      </w:tr>
      <w:tr w:rsidR="00841B3F" w14:paraId="6A50D2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FE6674" w14:textId="77777777" w:rsidR="00841B3F" w:rsidRDefault="0027417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6AD4EC7" w14:textId="77777777" w:rsidR="00841B3F" w:rsidRDefault="0027417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1B3EB94" w14:textId="77777777" w:rsidR="00841B3F" w:rsidRDefault="0027417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E616AF4"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0BF166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A7893B" w14:textId="77777777" w:rsidR="00841B3F" w:rsidRDefault="0027417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B488063" w14:textId="77777777" w:rsidR="00841B3F" w:rsidRDefault="0027417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7723BA4" w14:textId="77777777" w:rsidR="00841B3F" w:rsidRDefault="00274179">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466EF26"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76D025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EB048D" w14:textId="77777777" w:rsidR="00841B3F" w:rsidRDefault="0027417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11A7462" w14:textId="77777777" w:rsidR="00841B3F" w:rsidRDefault="0027417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EEFA14E" w14:textId="77777777" w:rsidR="00841B3F" w:rsidRDefault="00274179">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A0BEEAD" w14:textId="77777777" w:rsidR="00841B3F" w:rsidRDefault="00274179">
            <w:pPr>
              <w:spacing w:before="100" w:after="100"/>
              <w:ind w:left="100" w:right="100"/>
              <w:jc w:val="center"/>
            </w:pPr>
            <w:r>
              <w:rPr>
                <w:rFonts w:ascii="DejaVu Sans" w:eastAsia="DejaVu Sans" w:hAnsi="DejaVu Sans" w:cs="DejaVu Sans"/>
                <w:color w:val="000000"/>
                <w:sz w:val="18"/>
                <w:szCs w:val="18"/>
              </w:rPr>
              <w:t>Multimedia Appendix 2</w:t>
            </w:r>
          </w:p>
        </w:tc>
      </w:tr>
      <w:tr w:rsidR="00841B3F" w14:paraId="024C79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3425F6" w14:textId="77777777" w:rsidR="00841B3F" w:rsidRDefault="0027417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DA11553" w14:textId="77777777" w:rsidR="00841B3F" w:rsidRDefault="0027417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7BBEB85" w14:textId="77777777" w:rsidR="00841B3F" w:rsidRDefault="0027417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F47030B"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42BD8D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DF73FB" w14:textId="77777777" w:rsidR="00841B3F" w:rsidRDefault="0027417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9713DA6" w14:textId="77777777" w:rsidR="00841B3F" w:rsidRDefault="0027417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856F581" w14:textId="77777777" w:rsidR="00841B3F" w:rsidRDefault="0027417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B15146F"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2EA9B8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DC54FF" w14:textId="77777777" w:rsidR="00841B3F" w:rsidRDefault="0027417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BB5C04F" w14:textId="77777777" w:rsidR="00841B3F" w:rsidRDefault="0027417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69F7255" w14:textId="77777777" w:rsidR="00841B3F" w:rsidRDefault="0027417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DF22CB3"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4203BA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2182E7"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60A7B9FF" w14:textId="77777777" w:rsidR="00841B3F" w:rsidRDefault="0027417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D9762ED" w14:textId="77777777" w:rsidR="00841B3F" w:rsidRDefault="00274179">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3BAD82B"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77D9FD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E06AC" w14:textId="77777777" w:rsidR="00841B3F" w:rsidRDefault="00274179">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14:paraId="2EF2BD51" w14:textId="77777777" w:rsidR="00841B3F" w:rsidRDefault="0027417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155952F" w14:textId="77777777" w:rsidR="00841B3F" w:rsidRDefault="0027417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B48EDDD"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020796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D32CB4" w14:textId="77777777" w:rsidR="00841B3F" w:rsidRDefault="0027417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0669815" w14:textId="77777777" w:rsidR="00841B3F" w:rsidRDefault="0027417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AE53B4B" w14:textId="77777777" w:rsidR="00841B3F" w:rsidRDefault="00274179">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7206D23"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20D309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2E548E" w14:textId="77777777" w:rsidR="00841B3F" w:rsidRDefault="0027417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46EB683" w14:textId="77777777" w:rsidR="00841B3F" w:rsidRDefault="0027417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65C91C9" w14:textId="77777777" w:rsidR="00841B3F" w:rsidRDefault="0027417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851AFD2"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1FA2CF4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B1C3611"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645303DD" w14:textId="77777777" w:rsidR="00841B3F" w:rsidRDefault="0027417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FC81F62" w14:textId="77777777" w:rsidR="00841B3F" w:rsidRDefault="0027417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B68D43C"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424DDF5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F6833A"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631516E5" w14:textId="77777777" w:rsidR="00841B3F" w:rsidRDefault="0027417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B1C2C54" w14:textId="77777777" w:rsidR="00841B3F" w:rsidRDefault="0027417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2DD63E3"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169ABBA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7E11AE"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3F790A77" w14:textId="77777777" w:rsidR="00841B3F" w:rsidRDefault="0027417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193514C" w14:textId="77777777" w:rsidR="00841B3F" w:rsidRDefault="0027417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BA290D3"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5D3968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1ED18F"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3E5A4280" w14:textId="77777777" w:rsidR="00841B3F" w:rsidRDefault="0027417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7B60364" w14:textId="77777777" w:rsidR="00841B3F" w:rsidRDefault="0027417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CACD378"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6A39165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70A222"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4208FFE4" w14:textId="77777777" w:rsidR="00841B3F" w:rsidRDefault="0027417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E4DAC4F" w14:textId="77777777" w:rsidR="00841B3F" w:rsidRDefault="0027417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4D854C7"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r w:rsidR="00841B3F" w14:paraId="435894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1B8683" w14:textId="77777777" w:rsidR="00841B3F" w:rsidRDefault="0027417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A04272E" w14:textId="77777777" w:rsidR="00841B3F" w:rsidRDefault="0027417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C5FF683" w14:textId="77777777" w:rsidR="00841B3F" w:rsidRDefault="0027417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880E186" w14:textId="77777777" w:rsidR="00841B3F" w:rsidRDefault="00274179">
            <w:pPr>
              <w:spacing w:before="100" w:after="100"/>
              <w:ind w:left="100" w:right="100"/>
              <w:jc w:val="center"/>
            </w:pPr>
            <w:r>
              <w:rPr>
                <w:rFonts w:ascii="DejaVu Sans" w:eastAsia="DejaVu Sans" w:hAnsi="DejaVu Sans" w:cs="DejaVu Sans"/>
                <w:color w:val="000000"/>
                <w:sz w:val="18"/>
                <w:szCs w:val="18"/>
              </w:rPr>
              <w:t>p.3</w:t>
            </w:r>
          </w:p>
        </w:tc>
      </w:tr>
      <w:tr w:rsidR="00841B3F" w14:paraId="345EF7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4F064E" w14:textId="77777777" w:rsidR="00841B3F" w:rsidRDefault="0027417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AB1AA8A" w14:textId="77777777" w:rsidR="00841B3F" w:rsidRDefault="0027417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CE83F8F" w14:textId="77777777" w:rsidR="00841B3F" w:rsidRDefault="0027417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4DB191C" w14:textId="77777777" w:rsidR="00841B3F" w:rsidRDefault="00274179">
            <w:pPr>
              <w:spacing w:before="100" w:after="100"/>
              <w:ind w:left="100" w:right="100"/>
              <w:jc w:val="center"/>
            </w:pPr>
            <w:r>
              <w:rPr>
                <w:rFonts w:ascii="DejaVu Sans" w:eastAsia="DejaVu Sans" w:hAnsi="DejaVu Sans" w:cs="DejaVu Sans"/>
                <w:color w:val="000000"/>
                <w:sz w:val="18"/>
                <w:szCs w:val="18"/>
              </w:rPr>
              <w:t>p.3-4</w:t>
            </w:r>
          </w:p>
        </w:tc>
      </w:tr>
      <w:tr w:rsidR="00841B3F" w14:paraId="03CF318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4CA948" w14:textId="77777777" w:rsidR="00841B3F" w:rsidRDefault="0027417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A06F1B2"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6772F887"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B53C18" w14:textId="77777777" w:rsidR="00841B3F" w:rsidRDefault="00841B3F">
            <w:pPr>
              <w:spacing w:before="100" w:after="100"/>
              <w:ind w:left="100" w:right="100"/>
              <w:jc w:val="center"/>
            </w:pPr>
          </w:p>
        </w:tc>
      </w:tr>
      <w:tr w:rsidR="00841B3F" w14:paraId="34DA69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AB9C20" w14:textId="77777777" w:rsidR="00841B3F" w:rsidRDefault="0027417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891452D" w14:textId="77777777" w:rsidR="00841B3F" w:rsidRDefault="0027417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817A91C" w14:textId="77777777" w:rsidR="00841B3F" w:rsidRDefault="0027417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EBF883E" w14:textId="77777777" w:rsidR="00841B3F" w:rsidRDefault="00274179">
            <w:pPr>
              <w:spacing w:before="100" w:after="100"/>
              <w:ind w:left="100" w:right="100"/>
              <w:jc w:val="center"/>
            </w:pPr>
            <w:r>
              <w:rPr>
                <w:rFonts w:ascii="DejaVu Sans" w:eastAsia="DejaVu Sans" w:hAnsi="DejaVu Sans" w:cs="DejaVu Sans"/>
                <w:color w:val="000000"/>
                <w:sz w:val="18"/>
                <w:szCs w:val="18"/>
              </w:rPr>
              <w:t>Figure 1</w:t>
            </w:r>
          </w:p>
        </w:tc>
      </w:tr>
      <w:tr w:rsidR="00841B3F" w14:paraId="5E0731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14B956"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4816E784" w14:textId="77777777" w:rsidR="00841B3F" w:rsidRDefault="0027417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1BC9389" w14:textId="77777777" w:rsidR="00841B3F" w:rsidRDefault="0027417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A74CDC8" w14:textId="77777777" w:rsidR="00841B3F" w:rsidRDefault="00274179">
            <w:pPr>
              <w:spacing w:before="100" w:after="100"/>
              <w:ind w:left="100" w:right="100"/>
              <w:jc w:val="center"/>
            </w:pPr>
            <w:r>
              <w:rPr>
                <w:rFonts w:ascii="DejaVu Sans" w:eastAsia="DejaVu Sans" w:hAnsi="DejaVu Sans" w:cs="DejaVu Sans"/>
                <w:color w:val="000000"/>
                <w:sz w:val="18"/>
                <w:szCs w:val="18"/>
              </w:rPr>
              <w:t>Figure 1</w:t>
            </w:r>
          </w:p>
        </w:tc>
      </w:tr>
      <w:tr w:rsidR="00841B3F" w14:paraId="69DD2A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FFC5D0" w14:textId="77777777" w:rsidR="00841B3F" w:rsidRDefault="0027417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354A4A3" w14:textId="77777777" w:rsidR="00841B3F" w:rsidRDefault="0027417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13CE685" w14:textId="77777777" w:rsidR="00841B3F" w:rsidRDefault="0027417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86445F8" w14:textId="77777777" w:rsidR="00841B3F" w:rsidRDefault="00274179">
            <w:pPr>
              <w:spacing w:before="100" w:after="100"/>
              <w:ind w:left="100" w:right="100"/>
              <w:jc w:val="center"/>
            </w:pPr>
            <w:r>
              <w:rPr>
                <w:rFonts w:ascii="DejaVu Sans" w:eastAsia="DejaVu Sans" w:hAnsi="DejaVu Sans" w:cs="DejaVu Sans"/>
                <w:color w:val="000000"/>
                <w:sz w:val="18"/>
                <w:szCs w:val="18"/>
              </w:rPr>
              <w:t>p.5</w:t>
            </w:r>
          </w:p>
        </w:tc>
      </w:tr>
      <w:tr w:rsidR="00841B3F" w14:paraId="2CE5D0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A661E5" w14:textId="77777777" w:rsidR="00841B3F" w:rsidRDefault="0027417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E067E95" w14:textId="77777777" w:rsidR="00841B3F" w:rsidRDefault="0027417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A3305A7" w14:textId="77777777" w:rsidR="00841B3F" w:rsidRDefault="0027417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26CA43E" w14:textId="77777777" w:rsidR="00841B3F" w:rsidRDefault="00274179">
            <w:pPr>
              <w:spacing w:before="100" w:after="100"/>
              <w:ind w:left="100" w:right="100"/>
              <w:jc w:val="center"/>
            </w:pPr>
            <w:r>
              <w:rPr>
                <w:rFonts w:ascii="DejaVu Sans" w:eastAsia="DejaVu Sans" w:hAnsi="DejaVu Sans" w:cs="DejaVu Sans"/>
                <w:color w:val="000000"/>
                <w:sz w:val="18"/>
                <w:szCs w:val="18"/>
              </w:rPr>
              <w:t>Multimedia Appendix 3</w:t>
            </w:r>
          </w:p>
        </w:tc>
      </w:tr>
      <w:tr w:rsidR="00841B3F" w14:paraId="3FE0E25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87AF4D" w14:textId="77777777" w:rsidR="00841B3F" w:rsidRDefault="0027417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B5CCF3F" w14:textId="77777777" w:rsidR="00841B3F" w:rsidRDefault="0027417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2879F85" w14:textId="77777777" w:rsidR="00841B3F" w:rsidRDefault="00274179">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7FF8012" w14:textId="77777777" w:rsidR="00841B3F" w:rsidRDefault="00274179">
            <w:pPr>
              <w:spacing w:before="100" w:after="100"/>
              <w:ind w:left="100" w:right="100"/>
              <w:jc w:val="center"/>
            </w:pPr>
            <w:r>
              <w:rPr>
                <w:rFonts w:ascii="DejaVu Sans" w:eastAsia="DejaVu Sans" w:hAnsi="DejaVu Sans" w:cs="DejaVu Sans"/>
                <w:color w:val="000000"/>
                <w:sz w:val="18"/>
                <w:szCs w:val="18"/>
              </w:rPr>
              <w:t>Multimedia Appendix 4</w:t>
            </w:r>
          </w:p>
        </w:tc>
      </w:tr>
      <w:tr w:rsidR="00841B3F" w14:paraId="28A1087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581F77" w14:textId="77777777" w:rsidR="00841B3F" w:rsidRDefault="0027417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CBBD560" w14:textId="77777777" w:rsidR="00841B3F" w:rsidRDefault="0027417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CF57FBE" w14:textId="77777777" w:rsidR="00841B3F" w:rsidRDefault="00274179">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1327AE3" w14:textId="77777777" w:rsidR="00841B3F" w:rsidRDefault="00274179">
            <w:pPr>
              <w:spacing w:before="100" w:after="100"/>
              <w:ind w:left="100" w:right="100"/>
              <w:jc w:val="center"/>
            </w:pPr>
            <w:r>
              <w:rPr>
                <w:rFonts w:ascii="DejaVu Sans" w:eastAsia="DejaVu Sans" w:hAnsi="DejaVu Sans" w:cs="DejaVu Sans"/>
                <w:color w:val="000000"/>
                <w:sz w:val="18"/>
                <w:szCs w:val="18"/>
              </w:rPr>
              <w:t>p.7-8</w:t>
            </w:r>
          </w:p>
        </w:tc>
      </w:tr>
      <w:tr w:rsidR="00841B3F" w14:paraId="088FEAF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CDB6CF"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22EB0249" w14:textId="77777777" w:rsidR="00841B3F" w:rsidRDefault="0027417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CC37141" w14:textId="77777777" w:rsidR="00841B3F" w:rsidRDefault="0027417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0DC9012" w14:textId="77777777" w:rsidR="00841B3F" w:rsidRDefault="00274179">
            <w:pPr>
              <w:spacing w:before="100" w:after="100"/>
              <w:ind w:left="100" w:right="100"/>
              <w:jc w:val="center"/>
            </w:pPr>
            <w:r>
              <w:rPr>
                <w:rFonts w:ascii="DejaVu Sans" w:eastAsia="DejaVu Sans" w:hAnsi="DejaVu Sans" w:cs="DejaVu Sans"/>
                <w:color w:val="000000"/>
                <w:sz w:val="18"/>
                <w:szCs w:val="18"/>
              </w:rPr>
              <w:t>Figure 2</w:t>
            </w:r>
          </w:p>
        </w:tc>
      </w:tr>
      <w:tr w:rsidR="00841B3F" w14:paraId="01352D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436CDB2"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157DDAB7" w14:textId="77777777" w:rsidR="00841B3F" w:rsidRDefault="0027417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83C6909" w14:textId="77777777" w:rsidR="00841B3F" w:rsidRDefault="0027417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0964DD7" w14:textId="77777777" w:rsidR="00841B3F" w:rsidRDefault="00274179">
            <w:pPr>
              <w:spacing w:before="100" w:after="100"/>
              <w:ind w:left="100" w:right="100"/>
              <w:jc w:val="center"/>
            </w:pPr>
            <w:r>
              <w:rPr>
                <w:rFonts w:ascii="DejaVu Sans" w:eastAsia="DejaVu Sans" w:hAnsi="DejaVu Sans" w:cs="DejaVu Sans"/>
                <w:color w:val="000000"/>
                <w:sz w:val="18"/>
                <w:szCs w:val="18"/>
              </w:rPr>
              <w:t>p.8</w:t>
            </w:r>
          </w:p>
        </w:tc>
      </w:tr>
      <w:tr w:rsidR="00841B3F" w14:paraId="3F2BAAD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21BBD6"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592FE85E" w14:textId="77777777" w:rsidR="00841B3F" w:rsidRDefault="0027417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DF24B9F" w14:textId="77777777" w:rsidR="00841B3F" w:rsidRDefault="0027417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34BD4B2"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r w:rsidR="00841B3F" w14:paraId="6A41A9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4710BF" w14:textId="77777777" w:rsidR="00841B3F" w:rsidRDefault="0027417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65A19CD" w14:textId="77777777" w:rsidR="00841B3F" w:rsidRDefault="0027417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99C799B" w14:textId="77777777" w:rsidR="00841B3F" w:rsidRDefault="0027417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2F208A0" w14:textId="77777777" w:rsidR="00841B3F" w:rsidRDefault="00274179">
            <w:pPr>
              <w:spacing w:before="100" w:after="100"/>
              <w:ind w:left="100" w:right="100"/>
              <w:jc w:val="center"/>
            </w:pPr>
            <w:r>
              <w:rPr>
                <w:rFonts w:ascii="DejaVu Sans" w:eastAsia="DejaVu Sans" w:hAnsi="DejaVu Sans" w:cs="DejaVu Sans"/>
                <w:color w:val="000000"/>
                <w:sz w:val="18"/>
                <w:szCs w:val="18"/>
              </w:rPr>
              <w:t>p.7</w:t>
            </w:r>
          </w:p>
        </w:tc>
      </w:tr>
      <w:tr w:rsidR="00841B3F" w14:paraId="4657F5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0BE479" w14:textId="77777777" w:rsidR="00841B3F" w:rsidRDefault="0027417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748E7ED" w14:textId="77777777" w:rsidR="00841B3F" w:rsidRDefault="0027417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2F62D37" w14:textId="77777777" w:rsidR="00841B3F" w:rsidRDefault="0027417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93160B7" w14:textId="77777777" w:rsidR="00841B3F" w:rsidRDefault="00274179">
            <w:pPr>
              <w:spacing w:before="100" w:after="100"/>
              <w:ind w:left="100" w:right="100"/>
              <w:jc w:val="center"/>
            </w:pPr>
            <w:r>
              <w:rPr>
                <w:rFonts w:ascii="DejaVu Sans" w:eastAsia="DejaVu Sans" w:hAnsi="DejaVu Sans" w:cs="DejaVu Sans"/>
                <w:color w:val="000000"/>
                <w:sz w:val="18"/>
                <w:szCs w:val="18"/>
              </w:rPr>
              <w:t>p.7</w:t>
            </w:r>
          </w:p>
        </w:tc>
      </w:tr>
      <w:tr w:rsidR="00841B3F" w14:paraId="53FE4B8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7C3D44" w14:textId="77777777" w:rsidR="00841B3F" w:rsidRDefault="0027417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447241C"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284107D0"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1D56E88" w14:textId="77777777" w:rsidR="00841B3F" w:rsidRDefault="00841B3F">
            <w:pPr>
              <w:spacing w:before="100" w:after="100"/>
              <w:ind w:left="100" w:right="100"/>
              <w:jc w:val="center"/>
            </w:pPr>
          </w:p>
        </w:tc>
      </w:tr>
      <w:tr w:rsidR="00841B3F" w14:paraId="07E18C7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A5022A" w14:textId="77777777" w:rsidR="00841B3F" w:rsidRDefault="0027417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E50E9F7" w14:textId="77777777" w:rsidR="00841B3F" w:rsidRDefault="0027417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12C6101" w14:textId="77777777" w:rsidR="00841B3F" w:rsidRDefault="0027417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E9226A6" w14:textId="77777777" w:rsidR="00841B3F" w:rsidRDefault="00274179">
            <w:pPr>
              <w:spacing w:before="100" w:after="100"/>
              <w:ind w:left="100" w:right="100"/>
              <w:jc w:val="center"/>
            </w:pPr>
            <w:r>
              <w:rPr>
                <w:rFonts w:ascii="DejaVu Sans" w:eastAsia="DejaVu Sans" w:hAnsi="DejaVu Sans" w:cs="DejaVu Sans"/>
                <w:color w:val="000000"/>
                <w:sz w:val="18"/>
                <w:szCs w:val="18"/>
              </w:rPr>
              <w:t>p.9</w:t>
            </w:r>
          </w:p>
        </w:tc>
      </w:tr>
      <w:tr w:rsidR="00841B3F" w14:paraId="0CB9BDB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D77D9C"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4FFAC095" w14:textId="77777777" w:rsidR="00841B3F" w:rsidRDefault="0027417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1BAF828" w14:textId="77777777" w:rsidR="00841B3F" w:rsidRDefault="0027417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CCF032D" w14:textId="77777777" w:rsidR="00841B3F" w:rsidRDefault="00274179">
            <w:pPr>
              <w:spacing w:before="100" w:after="100"/>
              <w:ind w:left="100" w:right="100"/>
              <w:jc w:val="center"/>
            </w:pPr>
            <w:r>
              <w:rPr>
                <w:rFonts w:ascii="DejaVu Sans" w:eastAsia="DejaVu Sans" w:hAnsi="DejaVu Sans" w:cs="DejaVu Sans"/>
                <w:color w:val="000000"/>
                <w:sz w:val="18"/>
                <w:szCs w:val="18"/>
              </w:rPr>
              <w:t>p.10</w:t>
            </w:r>
          </w:p>
        </w:tc>
      </w:tr>
      <w:tr w:rsidR="00841B3F" w14:paraId="2209184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B03D05"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2021C85A" w14:textId="77777777" w:rsidR="00841B3F" w:rsidRDefault="0027417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B0FEEE0" w14:textId="77777777" w:rsidR="00841B3F" w:rsidRDefault="0027417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D4BDA79" w14:textId="77777777" w:rsidR="00841B3F" w:rsidRDefault="00274179">
            <w:pPr>
              <w:spacing w:before="100" w:after="100"/>
              <w:ind w:left="100" w:right="100"/>
              <w:jc w:val="center"/>
            </w:pPr>
            <w:r>
              <w:rPr>
                <w:rFonts w:ascii="DejaVu Sans" w:eastAsia="DejaVu Sans" w:hAnsi="DejaVu Sans" w:cs="DejaVu Sans"/>
                <w:color w:val="000000"/>
                <w:sz w:val="18"/>
                <w:szCs w:val="18"/>
              </w:rPr>
              <w:t>p.10</w:t>
            </w:r>
          </w:p>
        </w:tc>
      </w:tr>
      <w:tr w:rsidR="00841B3F" w14:paraId="5F8028B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F5C1E6"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5C1C676D" w14:textId="77777777" w:rsidR="00841B3F" w:rsidRDefault="0027417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8B89664" w14:textId="77777777" w:rsidR="00841B3F" w:rsidRDefault="0027417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C6E5357" w14:textId="77777777" w:rsidR="00841B3F" w:rsidRDefault="00274179">
            <w:pPr>
              <w:spacing w:before="100" w:after="100"/>
              <w:ind w:left="100" w:right="100"/>
              <w:jc w:val="center"/>
            </w:pPr>
            <w:r>
              <w:rPr>
                <w:rFonts w:ascii="DejaVu Sans" w:eastAsia="DejaVu Sans" w:hAnsi="DejaVu Sans" w:cs="DejaVu Sans"/>
                <w:color w:val="000000"/>
                <w:sz w:val="18"/>
                <w:szCs w:val="18"/>
              </w:rPr>
              <w:t>p.10-11</w:t>
            </w:r>
          </w:p>
        </w:tc>
      </w:tr>
      <w:tr w:rsidR="00841B3F" w14:paraId="220FC61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A6D4EA" w14:textId="77777777" w:rsidR="00841B3F" w:rsidRDefault="0027417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542E614"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52817BA2"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70E50B" w14:textId="77777777" w:rsidR="00841B3F" w:rsidRDefault="00841B3F">
            <w:pPr>
              <w:spacing w:before="100" w:after="100"/>
              <w:ind w:left="100" w:right="100"/>
              <w:jc w:val="center"/>
            </w:pPr>
          </w:p>
        </w:tc>
      </w:tr>
      <w:tr w:rsidR="00841B3F" w14:paraId="44A60C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302EAF" w14:textId="77777777" w:rsidR="00841B3F" w:rsidRDefault="0027417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D7BDBD9" w14:textId="77777777" w:rsidR="00841B3F" w:rsidRDefault="0027417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3ADD95E" w14:textId="77777777" w:rsidR="00841B3F" w:rsidRDefault="0027417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F78B434"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r w:rsidR="00841B3F" w14:paraId="2FF7923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13C5903"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732F8F1E" w14:textId="77777777" w:rsidR="00841B3F" w:rsidRDefault="0027417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2927999" w14:textId="77777777" w:rsidR="00841B3F" w:rsidRDefault="0027417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84F9442"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r w:rsidR="00841B3F" w14:paraId="3840225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B19B47" w14:textId="77777777" w:rsidR="00841B3F" w:rsidRDefault="00841B3F">
            <w:pPr>
              <w:spacing w:before="100" w:after="100"/>
              <w:ind w:left="100" w:right="100"/>
            </w:pPr>
          </w:p>
        </w:tc>
        <w:tc>
          <w:tcPr>
            <w:tcW w:w="0" w:type="auto"/>
            <w:shd w:val="clear" w:color="auto" w:fill="FFFFFF"/>
            <w:tcMar>
              <w:top w:w="0" w:type="dxa"/>
              <w:left w:w="0" w:type="dxa"/>
              <w:bottom w:w="0" w:type="dxa"/>
              <w:right w:w="0" w:type="dxa"/>
            </w:tcMar>
          </w:tcPr>
          <w:p w14:paraId="039ED554" w14:textId="77777777" w:rsidR="00841B3F" w:rsidRDefault="0027417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F6AA585" w14:textId="77777777" w:rsidR="00841B3F" w:rsidRDefault="0027417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95CCD63"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r w:rsidR="00841B3F" w14:paraId="466289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7303A2" w14:textId="77777777" w:rsidR="00841B3F" w:rsidRDefault="0027417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A5F1A05" w14:textId="77777777" w:rsidR="00841B3F" w:rsidRDefault="0027417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D760630" w14:textId="77777777" w:rsidR="00841B3F" w:rsidRDefault="0027417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3D82724" w14:textId="77777777" w:rsidR="00841B3F" w:rsidRDefault="00274179">
            <w:pPr>
              <w:spacing w:before="100" w:after="100"/>
              <w:ind w:left="100" w:right="100"/>
              <w:jc w:val="center"/>
            </w:pPr>
            <w:r>
              <w:rPr>
                <w:rFonts w:ascii="DejaVu Sans" w:eastAsia="DejaVu Sans" w:hAnsi="DejaVu Sans" w:cs="DejaVu Sans"/>
                <w:color w:val="000000"/>
                <w:sz w:val="18"/>
                <w:szCs w:val="18"/>
              </w:rPr>
              <w:t>p.11</w:t>
            </w:r>
          </w:p>
        </w:tc>
      </w:tr>
      <w:tr w:rsidR="00841B3F" w14:paraId="26C28A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4BD714" w14:textId="77777777" w:rsidR="00841B3F" w:rsidRDefault="0027417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18700EA" w14:textId="77777777" w:rsidR="00841B3F" w:rsidRDefault="0027417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33B0B5D" w14:textId="77777777" w:rsidR="00841B3F" w:rsidRDefault="0027417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B2FE073" w14:textId="77777777" w:rsidR="00841B3F" w:rsidRDefault="00274179">
            <w:pPr>
              <w:spacing w:before="100" w:after="100"/>
              <w:ind w:left="100" w:right="100"/>
              <w:jc w:val="center"/>
            </w:pPr>
            <w:r>
              <w:rPr>
                <w:rFonts w:ascii="DejaVu Sans" w:eastAsia="DejaVu Sans" w:hAnsi="DejaVu Sans" w:cs="DejaVu Sans"/>
                <w:color w:val="000000"/>
                <w:sz w:val="18"/>
                <w:szCs w:val="18"/>
              </w:rPr>
              <w:t>p.11</w:t>
            </w:r>
          </w:p>
        </w:tc>
      </w:tr>
      <w:tr w:rsidR="00841B3F" w14:paraId="156650F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04EBBBC" w14:textId="77777777" w:rsidR="00841B3F" w:rsidRDefault="00274179">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3784C735" w14:textId="77777777" w:rsidR="00841B3F" w:rsidRDefault="0027417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BDB00A9" w14:textId="77777777" w:rsidR="00841B3F" w:rsidRDefault="00274179">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BB54D61" w14:textId="77777777" w:rsidR="00841B3F" w:rsidRDefault="00274179">
            <w:pPr>
              <w:spacing w:before="100" w:after="100"/>
              <w:ind w:left="100" w:right="100"/>
              <w:jc w:val="center"/>
            </w:pPr>
            <w:r>
              <w:rPr>
                <w:rFonts w:ascii="DejaVu Sans" w:eastAsia="DejaVu Sans" w:hAnsi="DejaVu Sans" w:cs="DejaVu Sans"/>
                <w:color w:val="000000"/>
                <w:sz w:val="18"/>
                <w:szCs w:val="18"/>
              </w:rPr>
              <w:t>N/A</w:t>
            </w:r>
          </w:p>
        </w:tc>
      </w:tr>
    </w:tbl>
    <w:p w14:paraId="113DD015" w14:textId="77777777" w:rsidR="00841B3F" w:rsidRDefault="00841B3F">
      <w:pPr>
        <w:pStyle w:val="Heading5"/>
      </w:pPr>
      <w:bookmarkStart w:id="1" w:name="section"/>
    </w:p>
    <w:p w14:paraId="0B6464C3" w14:textId="77777777" w:rsidR="00841B3F" w:rsidRDefault="00274179">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642"/>
        <w:gridCol w:w="465"/>
        <w:gridCol w:w="6213"/>
        <w:gridCol w:w="1020"/>
      </w:tblGrid>
      <w:tr w:rsidR="00841B3F" w14:paraId="0AAFEE6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57A49FC" w14:textId="77777777" w:rsidR="00841B3F" w:rsidRDefault="0027417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F75046A" w14:textId="77777777" w:rsidR="00841B3F" w:rsidRDefault="0027417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737355E" w14:textId="77777777" w:rsidR="00841B3F" w:rsidRDefault="0027417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C072F58" w14:textId="77777777" w:rsidR="00841B3F" w:rsidRDefault="00274179">
            <w:pPr>
              <w:spacing w:before="100" w:after="100"/>
              <w:ind w:left="100" w:right="100"/>
              <w:jc w:val="center"/>
            </w:pPr>
            <w:r>
              <w:rPr>
                <w:rFonts w:ascii="DejaVu Sans" w:eastAsia="DejaVu Sans" w:hAnsi="DejaVu Sans" w:cs="DejaVu Sans"/>
                <w:b/>
                <w:color w:val="FFFFFF"/>
                <w:sz w:val="18"/>
                <w:szCs w:val="18"/>
              </w:rPr>
              <w:t>Reported?</w:t>
            </w:r>
          </w:p>
        </w:tc>
      </w:tr>
      <w:tr w:rsidR="00841B3F" w14:paraId="2BFCDD8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5AB2ED" w14:textId="77777777" w:rsidR="00841B3F" w:rsidRDefault="002741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48EF415"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1B369622"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2A5B4A" w14:textId="77777777" w:rsidR="00841B3F" w:rsidRDefault="00841B3F">
            <w:pPr>
              <w:spacing w:before="100" w:after="100"/>
              <w:ind w:left="100" w:right="100"/>
              <w:jc w:val="center"/>
            </w:pPr>
          </w:p>
        </w:tc>
      </w:tr>
      <w:tr w:rsidR="00841B3F" w14:paraId="34F762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CC68DB" w14:textId="77777777" w:rsidR="00841B3F" w:rsidRDefault="002741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2DF4BFD" w14:textId="77777777" w:rsidR="00841B3F" w:rsidRDefault="0027417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B72E5C0" w14:textId="77777777" w:rsidR="00841B3F" w:rsidRDefault="00274179">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1E4E379"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17EC80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77EAC1" w14:textId="77777777" w:rsidR="00841B3F" w:rsidRDefault="00274179">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075A38A"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7C0FAC29"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4CA898" w14:textId="77777777" w:rsidR="00841B3F" w:rsidRDefault="00841B3F">
            <w:pPr>
              <w:spacing w:before="100" w:after="100"/>
              <w:ind w:left="100" w:right="100"/>
              <w:jc w:val="center"/>
            </w:pPr>
          </w:p>
        </w:tc>
      </w:tr>
      <w:tr w:rsidR="00841B3F" w14:paraId="64AC13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19BB70" w14:textId="77777777" w:rsidR="00841B3F" w:rsidRDefault="0027417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138B59F" w14:textId="77777777" w:rsidR="00841B3F" w:rsidRDefault="0027417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79C836E" w14:textId="77777777" w:rsidR="00841B3F" w:rsidRDefault="00274179">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A6AF7AB"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49EC8E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70CCFA" w14:textId="77777777" w:rsidR="00841B3F" w:rsidRDefault="0027417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A747101"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40201991"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81A03A" w14:textId="77777777" w:rsidR="00841B3F" w:rsidRDefault="00841B3F">
            <w:pPr>
              <w:spacing w:before="100" w:after="100"/>
              <w:ind w:left="100" w:right="100"/>
              <w:jc w:val="center"/>
            </w:pPr>
          </w:p>
        </w:tc>
      </w:tr>
      <w:tr w:rsidR="00841B3F" w14:paraId="4FBEC2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29CF13" w14:textId="77777777" w:rsidR="00841B3F" w:rsidRDefault="0027417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5F9D209" w14:textId="77777777" w:rsidR="00841B3F" w:rsidRDefault="0027417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BFB7DB6" w14:textId="77777777" w:rsidR="00841B3F" w:rsidRDefault="00274179">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A126BD0"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23AA7C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4B0EC4" w14:textId="77777777" w:rsidR="00841B3F" w:rsidRDefault="0027417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E827183" w14:textId="77777777" w:rsidR="00841B3F" w:rsidRDefault="0027417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D496F2D" w14:textId="77777777" w:rsidR="00841B3F" w:rsidRDefault="00274179">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53B0137"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376FAD5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67416A" w14:textId="77777777" w:rsidR="00841B3F" w:rsidRDefault="00274179">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A456F27" w14:textId="77777777" w:rsidR="00841B3F" w:rsidRDefault="0027417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4C5F75F" w14:textId="77777777" w:rsidR="00841B3F" w:rsidRDefault="00274179">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9AFC6F0"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1F9544A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59DFBC" w14:textId="77777777" w:rsidR="00841B3F" w:rsidRDefault="00274179">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CE9162C" w14:textId="77777777" w:rsidR="00841B3F" w:rsidRDefault="0027417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5047EE2" w14:textId="77777777" w:rsidR="00841B3F" w:rsidRDefault="00274179">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8848954"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3E047F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771B59" w14:textId="77777777" w:rsidR="00841B3F" w:rsidRDefault="0027417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0610205"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649747BD"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A81A45" w14:textId="77777777" w:rsidR="00841B3F" w:rsidRDefault="00841B3F">
            <w:pPr>
              <w:spacing w:before="100" w:after="100"/>
              <w:ind w:left="100" w:right="100"/>
              <w:jc w:val="center"/>
            </w:pPr>
          </w:p>
        </w:tc>
      </w:tr>
      <w:tr w:rsidR="00841B3F" w14:paraId="6A6E7B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F4DA4" w14:textId="77777777" w:rsidR="00841B3F" w:rsidRDefault="00274179">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DA26F30" w14:textId="77777777" w:rsidR="00841B3F" w:rsidRDefault="0027417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B90396A" w14:textId="77777777" w:rsidR="00841B3F" w:rsidRDefault="00274179">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6F75B18"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3A3F7C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81673A" w14:textId="77777777" w:rsidR="00841B3F" w:rsidRDefault="00274179">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E61EE1F" w14:textId="77777777" w:rsidR="00841B3F" w:rsidRDefault="0027417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DF8CAC5" w14:textId="77777777" w:rsidR="00841B3F" w:rsidRDefault="00274179">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3C87A130"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0066A8F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87528C" w14:textId="77777777" w:rsidR="00841B3F" w:rsidRDefault="0027417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2768B71"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28D04BF0"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FE0084" w14:textId="77777777" w:rsidR="00841B3F" w:rsidRDefault="00841B3F">
            <w:pPr>
              <w:spacing w:before="100" w:after="100"/>
              <w:ind w:left="100" w:right="100"/>
              <w:jc w:val="center"/>
            </w:pPr>
          </w:p>
        </w:tc>
      </w:tr>
      <w:tr w:rsidR="00841B3F" w14:paraId="679C9D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6DAE00" w14:textId="77777777" w:rsidR="00841B3F" w:rsidRDefault="00274179">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3B929C3" w14:textId="77777777" w:rsidR="00841B3F" w:rsidRDefault="0027417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1841E7E" w14:textId="77777777" w:rsidR="00841B3F" w:rsidRDefault="00274179">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4929CF7"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418BAA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5BB4EB" w14:textId="77777777" w:rsidR="00841B3F" w:rsidRDefault="00274179">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F389F19" w14:textId="77777777" w:rsidR="00841B3F" w:rsidRDefault="00274179">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5A3C4225" w14:textId="77777777" w:rsidR="00841B3F" w:rsidRDefault="00274179">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4C26AE5" w14:textId="77777777" w:rsidR="00841B3F" w:rsidRDefault="00274179">
            <w:pPr>
              <w:spacing w:before="100" w:after="100"/>
              <w:ind w:left="100" w:right="100"/>
              <w:jc w:val="center"/>
            </w:pPr>
            <w:r>
              <w:rPr>
                <w:rFonts w:ascii="DejaVu Sans" w:eastAsia="DejaVu Sans" w:hAnsi="DejaVu Sans" w:cs="DejaVu Sans"/>
                <w:color w:val="000000"/>
                <w:sz w:val="18"/>
                <w:szCs w:val="18"/>
              </w:rPr>
              <w:t>Yes</w:t>
            </w:r>
          </w:p>
        </w:tc>
      </w:tr>
      <w:tr w:rsidR="00841B3F" w14:paraId="46312E3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23A176" w14:textId="77777777" w:rsidR="00841B3F" w:rsidRDefault="00274179">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FF5E76F" w14:textId="77777777" w:rsidR="00841B3F" w:rsidRDefault="00841B3F">
            <w:pPr>
              <w:spacing w:before="100" w:after="100"/>
              <w:ind w:left="100" w:right="100"/>
              <w:jc w:val="center"/>
            </w:pPr>
          </w:p>
        </w:tc>
        <w:tc>
          <w:tcPr>
            <w:tcW w:w="0" w:type="auto"/>
            <w:shd w:val="clear" w:color="auto" w:fill="FFFFCC"/>
            <w:tcMar>
              <w:top w:w="0" w:type="dxa"/>
              <w:left w:w="0" w:type="dxa"/>
              <w:bottom w:w="0" w:type="dxa"/>
              <w:right w:w="0" w:type="dxa"/>
            </w:tcMar>
          </w:tcPr>
          <w:p w14:paraId="57BC76AC" w14:textId="77777777" w:rsidR="00841B3F" w:rsidRDefault="00841B3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218D28" w14:textId="77777777" w:rsidR="00841B3F" w:rsidRDefault="00841B3F">
            <w:pPr>
              <w:spacing w:before="100" w:after="100"/>
              <w:ind w:left="100" w:right="100"/>
              <w:jc w:val="center"/>
            </w:pPr>
          </w:p>
        </w:tc>
      </w:tr>
      <w:tr w:rsidR="00841B3F" w14:paraId="30E76C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C6E964" w14:textId="77777777" w:rsidR="00841B3F" w:rsidRDefault="00274179">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4F4935E" w14:textId="77777777" w:rsidR="00841B3F" w:rsidRDefault="0027417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5C66885" w14:textId="77777777" w:rsidR="00841B3F" w:rsidRDefault="00274179">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7A49B51" w14:textId="77777777" w:rsidR="00841B3F" w:rsidRDefault="00274179">
            <w:pPr>
              <w:spacing w:before="100" w:after="100"/>
              <w:ind w:left="100" w:right="100"/>
              <w:jc w:val="center"/>
            </w:pPr>
            <w:r>
              <w:rPr>
                <w:rFonts w:ascii="DejaVu Sans" w:eastAsia="DejaVu Sans" w:hAnsi="DejaVu Sans" w:cs="DejaVu Sans"/>
                <w:color w:val="000000"/>
                <w:sz w:val="18"/>
                <w:szCs w:val="18"/>
              </w:rPr>
              <w:t>No</w:t>
            </w:r>
          </w:p>
        </w:tc>
      </w:tr>
      <w:tr w:rsidR="00841B3F" w14:paraId="67E1732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94AE5FD" w14:textId="77777777" w:rsidR="00841B3F" w:rsidRDefault="00274179">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965FA99" w14:textId="77777777" w:rsidR="00841B3F" w:rsidRDefault="00274179">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84B7156" w14:textId="77777777" w:rsidR="00841B3F" w:rsidRDefault="00274179">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147BB18" w14:textId="77777777" w:rsidR="00841B3F" w:rsidRDefault="00274179">
            <w:pPr>
              <w:spacing w:before="100" w:after="100"/>
              <w:ind w:left="100" w:right="100"/>
              <w:jc w:val="center"/>
            </w:pPr>
            <w:r>
              <w:rPr>
                <w:rFonts w:ascii="DejaVu Sans" w:eastAsia="DejaVu Sans" w:hAnsi="DejaVu Sans" w:cs="DejaVu Sans"/>
                <w:color w:val="000000"/>
                <w:sz w:val="18"/>
                <w:szCs w:val="18"/>
              </w:rPr>
              <w:t>No</w:t>
            </w:r>
          </w:p>
        </w:tc>
      </w:tr>
    </w:tbl>
    <w:p w14:paraId="4F0BFE61" w14:textId="77777777" w:rsidR="00841B3F" w:rsidRDefault="00274179">
      <w:pPr>
        <w:pStyle w:val="FirstParagraph"/>
      </w:pPr>
      <w:r>
        <w:t> </w:t>
      </w:r>
    </w:p>
    <w:p w14:paraId="1A2AAD33" w14:textId="77777777" w:rsidR="00841B3F" w:rsidRDefault="00274179">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2"/>
    </w:p>
    <w:sectPr w:rsidR="00841B3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FD3CA" w14:textId="77777777" w:rsidR="00A634D7" w:rsidRDefault="00A634D7">
      <w:pPr>
        <w:spacing w:after="0"/>
      </w:pPr>
      <w:r>
        <w:separator/>
      </w:r>
    </w:p>
  </w:endnote>
  <w:endnote w:type="continuationSeparator" w:id="0">
    <w:p w14:paraId="2FA10E34" w14:textId="77777777" w:rsidR="00A634D7" w:rsidRDefault="00A634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46BB198" w14:textId="77777777" w:rsidR="00FC37A3" w:rsidRDefault="0027417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288BF61"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727D0" w14:textId="77777777" w:rsidR="00A634D7" w:rsidRDefault="00A634D7">
      <w:r>
        <w:separator/>
      </w:r>
    </w:p>
  </w:footnote>
  <w:footnote w:type="continuationSeparator" w:id="0">
    <w:p w14:paraId="58E6D241" w14:textId="77777777" w:rsidR="00A634D7" w:rsidRDefault="00A634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90D6CBB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38176905">
    <w:abstractNumId w:val="1"/>
  </w:num>
  <w:num w:numId="2" w16cid:durableId="2109226371">
    <w:abstractNumId w:val="0"/>
  </w:num>
  <w:num w:numId="3" w16cid:durableId="779878613">
    <w:abstractNumId w:val="16"/>
  </w:num>
  <w:num w:numId="4" w16cid:durableId="831917321">
    <w:abstractNumId w:val="16"/>
  </w:num>
  <w:num w:numId="5" w16cid:durableId="312878521">
    <w:abstractNumId w:val="16"/>
  </w:num>
  <w:num w:numId="6" w16cid:durableId="1781029551">
    <w:abstractNumId w:val="16"/>
  </w:num>
  <w:num w:numId="7" w16cid:durableId="40331331">
    <w:abstractNumId w:val="16"/>
  </w:num>
  <w:num w:numId="8" w16cid:durableId="384984522">
    <w:abstractNumId w:val="16"/>
  </w:num>
  <w:num w:numId="9" w16cid:durableId="1406027014">
    <w:abstractNumId w:val="14"/>
  </w:num>
  <w:num w:numId="10" w16cid:durableId="1696035166">
    <w:abstractNumId w:val="15"/>
  </w:num>
  <w:num w:numId="11" w16cid:durableId="1902986586">
    <w:abstractNumId w:val="15"/>
  </w:num>
  <w:num w:numId="12" w16cid:durableId="1471089745">
    <w:abstractNumId w:val="11"/>
  </w:num>
  <w:num w:numId="13" w16cid:durableId="308169722">
    <w:abstractNumId w:val="9"/>
  </w:num>
  <w:num w:numId="14" w16cid:durableId="643197772">
    <w:abstractNumId w:val="8"/>
  </w:num>
  <w:num w:numId="15" w16cid:durableId="249041929">
    <w:abstractNumId w:val="7"/>
  </w:num>
  <w:num w:numId="16" w16cid:durableId="705563559">
    <w:abstractNumId w:val="6"/>
  </w:num>
  <w:num w:numId="17" w16cid:durableId="1765881033">
    <w:abstractNumId w:val="10"/>
  </w:num>
  <w:num w:numId="18" w16cid:durableId="1585020866">
    <w:abstractNumId w:val="5"/>
  </w:num>
  <w:num w:numId="19" w16cid:durableId="1916893149">
    <w:abstractNumId w:val="4"/>
  </w:num>
  <w:num w:numId="20" w16cid:durableId="743796371">
    <w:abstractNumId w:val="3"/>
  </w:num>
  <w:num w:numId="21" w16cid:durableId="1109281226">
    <w:abstractNumId w:val="2"/>
  </w:num>
  <w:num w:numId="22" w16cid:durableId="351491406">
    <w:abstractNumId w:val="17"/>
  </w:num>
  <w:num w:numId="23" w16cid:durableId="906769946">
    <w:abstractNumId w:val="13"/>
  </w:num>
  <w:num w:numId="24" w16cid:durableId="1908178295">
    <w:abstractNumId w:val="15"/>
  </w:num>
  <w:num w:numId="25" w16cid:durableId="10680425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B3F"/>
    <w:rsid w:val="00084E8A"/>
    <w:rsid w:val="00181310"/>
    <w:rsid w:val="00274179"/>
    <w:rsid w:val="00841B3F"/>
    <w:rsid w:val="00A634D7"/>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A9310"/>
  <w15:docId w15:val="{35588AEF-FCAF-4A3E-97D5-218D0869E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30169\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9</Words>
  <Characters>7634</Characters>
  <Application>Microsoft Office Word</Application>
  <DocSecurity>0</DocSecurity>
  <Lines>63</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diadmin</dc:creator>
  <cp:keywords/>
  <cp:lastModifiedBy>Monisha Swaminathan</cp:lastModifiedBy>
  <cp:revision>3</cp:revision>
  <dcterms:created xsi:type="dcterms:W3CDTF">2023-01-27T06:35:00Z</dcterms:created>
  <dcterms:modified xsi:type="dcterms:W3CDTF">2023-01-27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